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A5C" w:rsidRPr="001D002A" w:rsidRDefault="00896FF6" w:rsidP="00776B60">
      <w:pPr>
        <w:spacing w:line="480" w:lineRule="auto"/>
        <w:jc w:val="both"/>
        <w:rPr>
          <w:rFonts w:ascii="Times New Roman" w:eastAsia="+mn-ea" w:hAnsi="Times New Roman"/>
          <w:color w:val="auto"/>
          <w:kern w:val="24"/>
          <w:sz w:val="24"/>
          <w:szCs w:val="24"/>
          <w:lang w:val="en-US"/>
        </w:rPr>
      </w:pPr>
      <w:r w:rsidRPr="001D002A">
        <w:rPr>
          <w:rFonts w:ascii="Times New Roman" w:hAnsi="Times New Roman"/>
          <w:b/>
          <w:color w:val="auto"/>
          <w:sz w:val="24"/>
          <w:szCs w:val="24"/>
          <w:lang w:val="en-US"/>
        </w:rPr>
        <w:t>Table</w:t>
      </w:r>
      <w:r w:rsidR="00087C80" w:rsidRPr="001D002A">
        <w:rPr>
          <w:rFonts w:ascii="Times New Roman" w:hAnsi="Times New Roman"/>
          <w:b/>
          <w:color w:val="auto"/>
          <w:sz w:val="24"/>
          <w:szCs w:val="24"/>
          <w:lang w:val="en-US"/>
        </w:rPr>
        <w:t xml:space="preserve"> S1</w:t>
      </w:r>
      <w:r w:rsidRPr="001D002A">
        <w:rPr>
          <w:rFonts w:ascii="Times New Roman" w:hAnsi="Times New Roman"/>
          <w:b/>
          <w:color w:val="auto"/>
          <w:sz w:val="24"/>
          <w:szCs w:val="24"/>
          <w:lang w:val="en-US"/>
        </w:rPr>
        <w:t>.</w:t>
      </w:r>
      <w:r w:rsidR="003E0798" w:rsidRPr="001D002A">
        <w:rPr>
          <w:rFonts w:ascii="Times New Roman" w:hAnsi="Times New Roman"/>
          <w:color w:val="auto"/>
          <w:sz w:val="24"/>
          <w:szCs w:val="24"/>
          <w:lang w:val="en-US"/>
        </w:rPr>
        <w:t xml:space="preserve">Brain areas with significant positive and negative </w:t>
      </w:r>
      <w:r w:rsidR="003E0798" w:rsidRPr="001D002A">
        <w:rPr>
          <w:rFonts w:ascii="Times New Roman" w:hAnsi="Times New Roman"/>
          <w:color w:val="auto"/>
          <w:sz w:val="24"/>
          <w:lang w:val="en-US"/>
        </w:rPr>
        <w:t>periaqueductal gray matter</w:t>
      </w:r>
      <w:r w:rsidR="003E0798" w:rsidRPr="001D002A">
        <w:rPr>
          <w:rFonts w:ascii="Times New Roman" w:hAnsi="Times New Roman"/>
          <w:color w:val="auto"/>
          <w:sz w:val="24"/>
          <w:szCs w:val="24"/>
          <w:lang w:val="en-US" w:eastAsia="ar-SA"/>
        </w:rPr>
        <w:t>characteristics in</w:t>
      </w:r>
      <w:r w:rsidR="003E0798" w:rsidRPr="001D002A">
        <w:rPr>
          <w:rFonts w:ascii="Times New Roman" w:hAnsi="Times New Roman"/>
          <w:color w:val="auto"/>
          <w:sz w:val="24"/>
          <w:szCs w:val="24"/>
          <w:lang w:val="en-US"/>
        </w:rPr>
        <w:t>multiple sclerosis patients without and with migraine</w:t>
      </w:r>
      <w:r w:rsidR="00443602" w:rsidRPr="001D002A">
        <w:rPr>
          <w:rFonts w:ascii="Times New Roman" w:hAnsi="Times New Roman"/>
          <w:color w:val="auto"/>
          <w:sz w:val="24"/>
          <w:szCs w:val="24"/>
          <w:lang w:val="en-US"/>
        </w:rPr>
        <w:t>.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51"/>
        <w:gridCol w:w="1276"/>
        <w:gridCol w:w="992"/>
        <w:gridCol w:w="283"/>
        <w:gridCol w:w="1418"/>
        <w:gridCol w:w="709"/>
        <w:gridCol w:w="992"/>
        <w:gridCol w:w="168"/>
        <w:gridCol w:w="965"/>
        <w:gridCol w:w="169"/>
        <w:gridCol w:w="541"/>
        <w:gridCol w:w="278"/>
        <w:gridCol w:w="430"/>
        <w:gridCol w:w="346"/>
        <w:gridCol w:w="221"/>
      </w:tblGrid>
      <w:tr w:rsidR="003E0798" w:rsidRPr="001D002A" w:rsidTr="00013855">
        <w:trPr>
          <w:trHeight w:val="31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Connectiv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ICN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Peak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BA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y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z</w:t>
            </w:r>
          </w:p>
        </w:tc>
        <w:tc>
          <w:tcPr>
            <w:tcW w:w="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T value</w:t>
            </w:r>
          </w:p>
          <w:p w:rsidR="00441290" w:rsidRPr="001D002A" w:rsidRDefault="00441290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(peak level)</w:t>
            </w:r>
          </w:p>
        </w:tc>
      </w:tr>
      <w:tr w:rsidR="003E0798" w:rsidRPr="001D002A" w:rsidTr="00013855">
        <w:trPr>
          <w:trHeight w:val="64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(R / 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(R / L)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(R / L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R</w:t>
            </w:r>
          </w:p>
        </w:tc>
        <w:tc>
          <w:tcPr>
            <w:tcW w:w="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 w:eastAsia="it-IT"/>
              </w:rPr>
              <w:t>L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 w:val="restart"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MS-M</w:t>
            </w:r>
          </w:p>
        </w:tc>
        <w:tc>
          <w:tcPr>
            <w:tcW w:w="1276" w:type="dxa"/>
            <w:vMerge w:val="restart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Positive</w:t>
            </w:r>
          </w:p>
        </w:tc>
        <w:tc>
          <w:tcPr>
            <w:tcW w:w="1275" w:type="dxa"/>
            <w:gridSpan w:val="2"/>
            <w:vMerge w:val="restart"/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Default mode networ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Medial prefrontal corte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1 / -10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5 / 57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1 / 8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8.02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4E1626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.0</w:t>
            </w:r>
            <w:r w:rsidR="003E0798"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</w:t>
            </w:r>
          </w:p>
        </w:tc>
      </w:tr>
      <w:tr w:rsidR="00443602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443602" w:rsidRPr="001D002A" w:rsidRDefault="00443602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443602" w:rsidRPr="001D002A" w:rsidRDefault="00443602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:rsidR="00443602" w:rsidRPr="001D002A" w:rsidRDefault="00443602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3602" w:rsidRPr="001D002A" w:rsidRDefault="00443602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proofErr w:type="spellStart"/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43602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43602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 / -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43602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7 / -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43602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6 /-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3602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.5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3602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Angula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5/-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7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.9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Fusifor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26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6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17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.26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Cerebellar hemisphe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36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80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6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.78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Vermi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2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63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7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.96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Basal gangl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Thalam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 / -8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24 / -16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 / 10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.68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7.25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Caudate he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3 / -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/11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/10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.48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Putame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29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/5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/0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.40</w:t>
            </w:r>
          </w:p>
        </w:tc>
      </w:tr>
      <w:tr w:rsidR="003E0798" w:rsidRPr="001D002A" w:rsidTr="00013855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076164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Posterior caudal po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13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7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8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3.46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4E1626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Negativ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Sensorimot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Postcentr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35 / -63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4 / -20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5 / 34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6.17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57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High Visu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Middle occipit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3 / -45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85 / -83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0 / -2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6.05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61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Auditor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Superior tempor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6 / -55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12 / -11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8 / 3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4.89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4.62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MS+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Positive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Vermi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</w:t>
            </w:r>
            <w:r w:rsidR="003E0798"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75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27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7.43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Cerebellar Hemisphe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9</w:t>
            </w:r>
            <w:r w:rsidR="00443602"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 xml:space="preserve"> / -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41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21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.58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Default mode network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Medial prefrontal cortex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8 / 7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3 / 52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0 / -1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.43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.07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proofErr w:type="spellStart"/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Precuneu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443602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</w:t>
            </w:r>
            <w:r w:rsidR="003E0798"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4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1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2.90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 w:val="restart"/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Basal gangl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Thalam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3 / -2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6 / 5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 / 1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.37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5.52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Caudate hea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9 / -7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8 / 10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9 / 1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3.30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2.96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</w:tcPr>
          <w:p w:rsidR="003E0798" w:rsidRPr="001D002A" w:rsidRDefault="003E0798" w:rsidP="0007616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  <w:t>Negativ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Executive Contro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Middle front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10 / 14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3 / 8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66 / 54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08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64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textDirection w:val="btLr"/>
            <w:vAlign w:val="center"/>
          </w:tcPr>
          <w:p w:rsidR="003E0798" w:rsidRPr="001D002A" w:rsidRDefault="003E0798" w:rsidP="004E1626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Posterior Salienc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proofErr w:type="spellStart"/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Supramarginal</w:t>
            </w:r>
            <w:proofErr w:type="spellEnd"/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6 / 38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7 / -37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41 / 46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4.68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16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textDirection w:val="btLr"/>
            <w:vAlign w:val="center"/>
          </w:tcPr>
          <w:p w:rsidR="003E0798" w:rsidRPr="001D002A" w:rsidRDefault="003E0798" w:rsidP="004E1626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Inferior tempor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5 / 54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7 / -66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15 / -6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3.62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56</w:t>
            </w:r>
          </w:p>
        </w:tc>
      </w:tr>
      <w:tr w:rsidR="003E0798" w:rsidRPr="001D002A" w:rsidTr="004E1626">
        <w:trPr>
          <w:trHeight w:val="332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B1583D">
            <w:pPr>
              <w:spacing w:line="48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3E0798" w:rsidRPr="001D002A" w:rsidRDefault="003E0798" w:rsidP="004E1626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US" w:eastAsia="it-IT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E0798" w:rsidRPr="001D002A" w:rsidRDefault="003E0798" w:rsidP="004E1626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Gyrus rect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13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53</w:t>
            </w:r>
          </w:p>
        </w:tc>
        <w:tc>
          <w:tcPr>
            <w:tcW w:w="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 / -23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E0798" w:rsidRPr="001D002A" w:rsidRDefault="003E0798" w:rsidP="004E1626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</w:pPr>
            <w:r w:rsidRPr="001D002A">
              <w:rPr>
                <w:rFonts w:ascii="Times New Roman" w:hAnsi="Times New Roman"/>
                <w:color w:val="auto"/>
                <w:sz w:val="20"/>
                <w:szCs w:val="20"/>
                <w:lang w:val="en-US" w:eastAsia="it-IT"/>
              </w:rPr>
              <w:t>-5.11</w:t>
            </w:r>
          </w:p>
        </w:tc>
      </w:tr>
    </w:tbl>
    <w:p w:rsidR="00F76C16" w:rsidRPr="001D002A" w:rsidRDefault="00F76C16" w:rsidP="004E1626">
      <w:pPr>
        <w:spacing w:line="276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</w:p>
    <w:p w:rsidR="003E0798" w:rsidRPr="001D002A" w:rsidRDefault="003E0798" w:rsidP="00652D96">
      <w:pPr>
        <w:spacing w:line="480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 xml:space="preserve">Areas belonging to the same ICN </w:t>
      </w:r>
      <w:r w:rsidRPr="001D002A">
        <w:rPr>
          <w:rFonts w:ascii="Times New Roman" w:hAnsi="Times New Roman"/>
          <w:color w:val="auto"/>
          <w:sz w:val="24"/>
          <w:lang w:val="en-US"/>
        </w:rPr>
        <w:t>were grouped together. The thalamus was included in the basal ganglia ICN.</w:t>
      </w:r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>Cluster peaks are presented at P&lt;0.05, FDR-corrected for m</w:t>
      </w:r>
      <w:bookmarkStart w:id="0" w:name="_GoBack"/>
      <w:bookmarkEnd w:id="0"/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 xml:space="preserve">ultiple comparisons. </w:t>
      </w:r>
    </w:p>
    <w:p w:rsidR="005F12CB" w:rsidRPr="001D002A" w:rsidRDefault="003E0798" w:rsidP="00087C80">
      <w:pPr>
        <w:spacing w:line="480" w:lineRule="auto"/>
        <w:jc w:val="both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Abbreviations: BA=</w:t>
      </w:r>
      <w:proofErr w:type="spellStart"/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>Brodmann</w:t>
      </w:r>
      <w:proofErr w:type="spellEnd"/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 xml:space="preserve"> area; FDR=false discovery rate; ICN=intrinsic connectivity network; L=left; MS-M=</w:t>
      </w:r>
      <w:r w:rsidRPr="001D002A">
        <w:rPr>
          <w:rFonts w:ascii="Times New Roman" w:hAnsi="Times New Roman"/>
          <w:color w:val="auto"/>
          <w:sz w:val="24"/>
          <w:szCs w:val="24"/>
          <w:lang w:val="en-US" w:eastAsia="ar-SA"/>
        </w:rPr>
        <w:t>multiple sclerosis patients withoutmigraine</w:t>
      </w:r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>; MS+M=</w:t>
      </w:r>
      <w:r w:rsidRPr="001D002A">
        <w:rPr>
          <w:rFonts w:ascii="Times New Roman" w:hAnsi="Times New Roman"/>
          <w:color w:val="auto"/>
          <w:sz w:val="24"/>
          <w:szCs w:val="24"/>
          <w:lang w:val="en-US" w:eastAsia="ar-SA"/>
        </w:rPr>
        <w:t>multiple sclerosis patients with migraine</w:t>
      </w:r>
      <w:r w:rsidRPr="001D002A">
        <w:rPr>
          <w:rFonts w:ascii="Times New Roman" w:hAnsi="Times New Roman"/>
          <w:color w:val="auto"/>
          <w:sz w:val="24"/>
          <w:szCs w:val="24"/>
          <w:lang w:val="en-US"/>
        </w:rPr>
        <w:t>; R=right.</w:t>
      </w:r>
    </w:p>
    <w:sectPr w:rsidR="005F12CB" w:rsidRPr="001D002A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 w:grammar="clean"/>
  <w:stylePaneFormatFilter w:val="3F01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3E0798"/>
    <w:rsid w:val="00013855"/>
    <w:rsid w:val="00076164"/>
    <w:rsid w:val="00087C80"/>
    <w:rsid w:val="00152F11"/>
    <w:rsid w:val="001D002A"/>
    <w:rsid w:val="003B3FD8"/>
    <w:rsid w:val="003E0798"/>
    <w:rsid w:val="00441290"/>
    <w:rsid w:val="00443602"/>
    <w:rsid w:val="004A34CF"/>
    <w:rsid w:val="004E1626"/>
    <w:rsid w:val="005F12CB"/>
    <w:rsid w:val="00652D96"/>
    <w:rsid w:val="006B5531"/>
    <w:rsid w:val="0075195D"/>
    <w:rsid w:val="00776B60"/>
    <w:rsid w:val="00841BDE"/>
    <w:rsid w:val="008433CC"/>
    <w:rsid w:val="00896FF6"/>
    <w:rsid w:val="00AD7175"/>
    <w:rsid w:val="00C41A5C"/>
    <w:rsid w:val="00EB5166"/>
    <w:rsid w:val="00EE2DCE"/>
    <w:rsid w:val="00F72FC8"/>
    <w:rsid w:val="00F76C16"/>
    <w:rsid w:val="00FB457C"/>
    <w:rsid w:val="00FD23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CH" w:eastAsia="it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0798"/>
    <w:rPr>
      <w:rFonts w:ascii="Arial" w:hAnsi="Arial"/>
      <w:color w:val="00000A"/>
      <w:sz w:val="22"/>
      <w:szCs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4129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1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1290"/>
    <w:rPr>
      <w:rFonts w:ascii="Arial" w:hAnsi="Arial"/>
      <w:color w:val="00000A"/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41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1290"/>
    <w:rPr>
      <w:rFonts w:ascii="Arial" w:hAnsi="Arial"/>
      <w:b/>
      <w:bCs/>
      <w:color w:val="00000A"/>
      <w:lang w:val="it-IT" w:eastAsia="en-US"/>
    </w:rPr>
  </w:style>
  <w:style w:type="paragraph" w:styleId="BalloonText">
    <w:name w:val="Balloon Text"/>
    <w:basedOn w:val="Normal"/>
    <w:link w:val="BalloonTextChar"/>
    <w:rsid w:val="004412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41290"/>
    <w:rPr>
      <w:rFonts w:ascii="Segoe UI" w:hAnsi="Segoe UI" w:cs="Segoe UI"/>
      <w:color w:val="00000A"/>
      <w:sz w:val="18"/>
      <w:szCs w:val="18"/>
      <w:lang w:val="it-IT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41984-CECD-4708-895B-C734369DA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atà Emanuele</dc:creator>
  <cp:keywords/>
  <dc:description/>
  <cp:lastModifiedBy>User</cp:lastModifiedBy>
  <cp:revision>8</cp:revision>
  <dcterms:created xsi:type="dcterms:W3CDTF">2021-06-10T09:25:00Z</dcterms:created>
  <dcterms:modified xsi:type="dcterms:W3CDTF">2021-06-28T09:03:00Z</dcterms:modified>
</cp:coreProperties>
</file>